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566"/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559"/>
        <w:gridCol w:w="4395"/>
      </w:tblGrid>
      <w:tr w:rsidR="00702DFD" w:rsidRPr="0011404E" w14:paraId="4DC32648" w14:textId="77777777" w:rsidTr="002D69A8">
        <w:trPr>
          <w:trHeight w:val="455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BA381" w14:textId="733C51D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9758731"/>
            <w:bookmarkStart w:id="1" w:name="_Hlk12631564"/>
            <w:r w:rsidRPr="0011404E">
              <w:rPr>
                <w:rFonts w:ascii="Times New Roman" w:hAnsi="Times New Roman" w:cs="Times New Roman"/>
                <w:bCs/>
                <w:sz w:val="24"/>
                <w:szCs w:val="24"/>
              </w:rPr>
              <w:t>Gene name</w:t>
            </w:r>
            <w:r w:rsidR="00603E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C8F5D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4E">
              <w:rPr>
                <w:rFonts w:ascii="Times New Roman" w:hAnsi="Times New Roman" w:cs="Times New Roman"/>
                <w:bCs/>
                <w:sz w:val="24"/>
                <w:szCs w:val="24"/>
              </w:rPr>
              <w:t>Gene_ID</w:t>
            </w:r>
            <w:proofErr w:type="spellEnd"/>
            <w:r w:rsidRPr="00114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3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44B43C" w14:textId="288DA16D" w:rsidR="00702DFD" w:rsidRPr="0011404E" w:rsidRDefault="00702DFD" w:rsidP="0048039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osition of MYB58 specific AC elements in the promoter </w:t>
            </w:r>
            <w:r w:rsidR="00FB25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gion 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before ATG</w:t>
            </w:r>
          </w:p>
        </w:tc>
      </w:tr>
      <w:tr w:rsidR="00702DFD" w:rsidRPr="0011404E" w14:paraId="5686CFAF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072BE" w14:textId="632DF838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1</w:t>
            </w:r>
            <w:r w:rsidR="00603E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（</w:t>
            </w:r>
            <w:r w:rsidR="00603E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06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="00603E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p</w:t>
            </w:r>
            <w:r w:rsidR="00603E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ED403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6g00177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87400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383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248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211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207</w:t>
            </w:r>
          </w:p>
        </w:tc>
      </w:tr>
      <w:tr w:rsidR="00702DFD" w:rsidRPr="0011404E" w14:paraId="581A1A32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DA4272" w14:textId="17B56A29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2</w:t>
            </w:r>
            <w:r w:rsidR="00603E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14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9</w:t>
            </w:r>
            <w:r w:rsidR="00603E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3D480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6g0017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BF81B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419</w:t>
            </w:r>
          </w:p>
        </w:tc>
      </w:tr>
      <w:tr w:rsidR="00702DFD" w:rsidRPr="0011404E" w14:paraId="77C0748C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BC9B3" w14:textId="1E4EF803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3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00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25DA8D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8g01999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E3D40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214</w:t>
            </w:r>
          </w:p>
        </w:tc>
      </w:tr>
      <w:tr w:rsidR="00702DFD" w:rsidRPr="0011404E" w14:paraId="4E724A80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416D2" w14:textId="3DA155EF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4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00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C48C9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8g02000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12056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231</w:t>
            </w:r>
          </w:p>
        </w:tc>
      </w:tr>
      <w:tr w:rsidR="00702DFD" w:rsidRPr="0011404E" w14:paraId="68751C54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A0E060" w14:textId="6AC89B50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5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00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C8E7A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7g00678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2C2BA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356</w:t>
            </w:r>
          </w:p>
        </w:tc>
      </w:tr>
      <w:tr w:rsidR="00702DFD" w:rsidRPr="0011404E" w14:paraId="0FD248A5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CBCA5" w14:textId="4FBC2FEF" w:rsidR="00702DFD" w:rsidRPr="00700A88" w:rsidRDefault="00702DFD" w:rsidP="004803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A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CL</w:t>
            </w:r>
            <w:r w:rsidR="00792B14" w:rsidRPr="00700A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  <w:r w:rsidRPr="00700A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51322" w:rsidRPr="00700A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1</w:t>
            </w:r>
            <w:r w:rsidR="002D69A8" w:rsidRPr="00700A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98</w:t>
            </w:r>
            <w:r w:rsidR="00551322" w:rsidRPr="00700A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E08FE" w14:textId="4A82D345" w:rsidR="00702DFD" w:rsidRPr="00700A88" w:rsidRDefault="00702DFD" w:rsidP="004803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</w:t>
            </w:r>
            <w:r w:rsidR="00234510" w:rsidRPr="00700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00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234510" w:rsidRPr="00700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63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BC646" w14:textId="11A277A2" w:rsidR="00702DFD" w:rsidRPr="00700A88" w:rsidRDefault="00702DFD" w:rsidP="004803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34510" w:rsidRPr="00700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</w:tr>
      <w:tr w:rsidR="00702DFD" w:rsidRPr="0011404E" w14:paraId="12437AA3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993EC" w14:textId="65D0E546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3H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9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9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C7E21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6g01747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F9712" w14:textId="2E90CB05" w:rsidR="00702DFD" w:rsidRPr="0011404E" w:rsidRDefault="00A23DD2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5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1966, -19</w:t>
            </w:r>
            <w:r w:rsidR="00330E47" w:rsidRPr="005F55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, -1415,</w:t>
            </w:r>
            <w:r w:rsidR="00330E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2DFD" w:rsidRPr="0011404E">
              <w:rPr>
                <w:rFonts w:ascii="Times New Roman" w:hAnsi="Times New Roman" w:cs="Times New Roman"/>
                <w:sz w:val="24"/>
                <w:szCs w:val="24"/>
              </w:rPr>
              <w:t>-457</w:t>
            </w:r>
            <w:r w:rsidR="00702DFD" w:rsidRPr="001140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="00702DFD" w:rsidRPr="0011404E">
              <w:rPr>
                <w:rFonts w:ascii="Times New Roman" w:hAnsi="Times New Roman" w:cs="Times New Roman"/>
                <w:sz w:val="24"/>
                <w:szCs w:val="24"/>
              </w:rPr>
              <w:t>-405</w:t>
            </w:r>
            <w:r w:rsidR="00702DFD" w:rsidRPr="001140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="00702DFD" w:rsidRPr="0011404E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</w:tr>
      <w:tr w:rsidR="00702DFD" w:rsidRPr="0011404E" w14:paraId="040BF1BA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484AC" w14:textId="6B7FA65C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OAOMT1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0bp</w:t>
            </w:r>
            <w:r w:rsidR="005513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2A2F0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1g0055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18C9A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1780</w:t>
            </w:r>
          </w:p>
        </w:tc>
      </w:tr>
      <w:tr w:rsidR="00702DFD" w:rsidRPr="0011404E" w14:paraId="6EA45278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4510C2" w14:textId="1B1DFA08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OAOMT2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000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0D86A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6g00280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B309A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219</w:t>
            </w:r>
          </w:p>
        </w:tc>
      </w:tr>
      <w:tr w:rsidR="00702DFD" w:rsidRPr="0011404E" w14:paraId="11481FF9" w14:textId="77777777" w:rsidTr="002D69A8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CAD39" w14:textId="0A8AF7F6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OAOMT4</w:t>
            </w:r>
            <w:r w:rsidR="002D69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000b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E1F46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Cg8g00431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2A9C8" w14:textId="77777777" w:rsidR="00702DFD" w:rsidRPr="0011404E" w:rsidRDefault="00702DFD" w:rsidP="00480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550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1404E">
              <w:rPr>
                <w:rFonts w:ascii="Times New Roman" w:hAnsi="Times New Roman" w:cs="Times New Roman"/>
                <w:sz w:val="24"/>
                <w:szCs w:val="24"/>
              </w:rPr>
              <w:t>-152</w:t>
            </w:r>
          </w:p>
        </w:tc>
      </w:tr>
    </w:tbl>
    <w:p w14:paraId="58E400EB" w14:textId="3FFBDF68" w:rsidR="00702DFD" w:rsidRPr="00234510" w:rsidRDefault="00FB2531">
      <w:pPr>
        <w:rPr>
          <w:rFonts w:ascii="Times New Roman" w:hAnsi="Times New Roman" w:cs="Times New Roman"/>
          <w:bCs/>
          <w:sz w:val="24"/>
          <w:szCs w:val="24"/>
        </w:rPr>
      </w:pPr>
      <w:bookmarkStart w:id="2" w:name="_Hlk39758751"/>
      <w:bookmarkEnd w:id="0"/>
      <w:r>
        <w:rPr>
          <w:rFonts w:ascii="Times New Roman" w:hAnsi="Times New Roman" w:cs="Times New Roman"/>
          <w:bCs/>
          <w:sz w:val="24"/>
          <w:szCs w:val="24"/>
        </w:rPr>
        <w:t>Supplementary table S8 L</w:t>
      </w:r>
      <w:r>
        <w:rPr>
          <w:rFonts w:ascii="Times New Roman" w:hAnsi="Times New Roman" w:cs="Times New Roman" w:hint="eastAsia"/>
          <w:bCs/>
          <w:sz w:val="24"/>
          <w:szCs w:val="24"/>
        </w:rPr>
        <w:t>o</w:t>
      </w:r>
      <w:r>
        <w:rPr>
          <w:rFonts w:ascii="Times New Roman" w:hAnsi="Times New Roman" w:cs="Times New Roman"/>
          <w:bCs/>
          <w:sz w:val="24"/>
          <w:szCs w:val="24"/>
        </w:rPr>
        <w:t>ci</w:t>
      </w:r>
      <w:r w:rsidR="00702DFD" w:rsidRPr="0011404E">
        <w:rPr>
          <w:rFonts w:ascii="Times New Roman" w:hAnsi="Times New Roman" w:cs="Times New Roman"/>
          <w:bCs/>
          <w:sz w:val="24"/>
          <w:szCs w:val="24"/>
        </w:rPr>
        <w:t xml:space="preserve"> of MYB58 specific AC elements in the promoter </w:t>
      </w:r>
      <w:r>
        <w:rPr>
          <w:rFonts w:ascii="Times New Roman" w:hAnsi="Times New Roman" w:cs="Times New Roman"/>
          <w:bCs/>
          <w:sz w:val="24"/>
          <w:szCs w:val="24"/>
        </w:rPr>
        <w:t>region (</w:t>
      </w:r>
      <w:r w:rsidR="00480398">
        <w:rPr>
          <w:rFonts w:ascii="Times New Roman" w:hAnsi="Times New Roman" w:cs="Times New Roman"/>
          <w:sz w:val="24"/>
          <w:szCs w:val="24"/>
        </w:rPr>
        <w:t xml:space="preserve">bp upstream of the </w:t>
      </w:r>
      <w:r w:rsidR="00702DFD" w:rsidRPr="0011404E">
        <w:rPr>
          <w:rFonts w:ascii="Times New Roman" w:hAnsi="Times New Roman" w:cs="Times New Roman"/>
          <w:sz w:val="24"/>
          <w:szCs w:val="24"/>
        </w:rPr>
        <w:t>ATG</w:t>
      </w:r>
      <w:r>
        <w:rPr>
          <w:rFonts w:ascii="Times New Roman" w:hAnsi="Times New Roman" w:cs="Times New Roman"/>
          <w:sz w:val="24"/>
          <w:szCs w:val="24"/>
        </w:rPr>
        <w:t>)</w:t>
      </w:r>
      <w:r w:rsidR="008647B1">
        <w:rPr>
          <w:rFonts w:ascii="Times New Roman" w:hAnsi="Times New Roman" w:cs="Times New Roman"/>
          <w:sz w:val="24"/>
          <w:szCs w:val="24"/>
        </w:rPr>
        <w:t xml:space="preserve"> </w:t>
      </w:r>
      <w:r w:rsidR="008647B1">
        <w:rPr>
          <w:rFonts w:ascii="Times New Roman" w:hAnsi="Times New Roman" w:cs="Times New Roman" w:hint="eastAsia"/>
          <w:sz w:val="24"/>
          <w:szCs w:val="24"/>
        </w:rPr>
        <w:t>of</w:t>
      </w:r>
      <w:r w:rsidR="008647B1">
        <w:rPr>
          <w:rFonts w:ascii="Times New Roman" w:hAnsi="Times New Roman" w:cs="Times New Roman"/>
          <w:sz w:val="24"/>
          <w:szCs w:val="24"/>
        </w:rPr>
        <w:t xml:space="preserve"> </w:t>
      </w:r>
      <w:r w:rsidR="008647B1">
        <w:rPr>
          <w:rFonts w:ascii="Times New Roman" w:hAnsi="Times New Roman" w:cs="Times New Roman" w:hint="eastAsia"/>
          <w:sz w:val="24"/>
          <w:szCs w:val="24"/>
        </w:rPr>
        <w:t>l</w:t>
      </w:r>
      <w:r w:rsidR="008647B1">
        <w:rPr>
          <w:rFonts w:ascii="Times New Roman" w:hAnsi="Times New Roman" w:cs="Times New Roman"/>
          <w:sz w:val="24"/>
          <w:szCs w:val="24"/>
        </w:rPr>
        <w:t>ignin biosynthetic genes</w:t>
      </w:r>
    </w:p>
    <w:bookmarkEnd w:id="2"/>
    <w:p w14:paraId="104E9866" w14:textId="77777777" w:rsidR="002D69A8" w:rsidRDefault="002D69A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B58C84" w14:textId="41630F4B" w:rsidR="00876FF2" w:rsidRPr="0011404E" w:rsidRDefault="00876FF2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CgPAL1_Pro</w:t>
      </w:r>
    </w:p>
    <w:p w14:paraId="0FDC88F6" w14:textId="77777777" w:rsidR="00876FF2" w:rsidRPr="0011404E" w:rsidRDefault="00861DDB" w:rsidP="0011404E">
      <w:pPr>
        <w:jc w:val="left"/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GGAAAGAAAAACGAAACGCCAAAATAATTGAAGCAAATTTATAAAAATATATTTGAACTTTGGAGTGGGTCCTACTAAAGACAAAAGAGTAGCGTCATCTAAGACAACTTTTTGAGTCCTACAACTGGC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CCAATCGTCTTATAACAACTGACATAATTAAATAAATACATTTAAAAAAATTAAATAAATAGGTTGATTTAAAGGAATTTTAATAAATTTCTGATTATGAATATCCGTAAAATTTGTGAAAAAGAAAAAGACCAACATCAGTCTATTTTATTAAAAAAATAAAAAGAAAAAATTAAAAAATAAAAATAAAAATTAATTTTGATTTATCTTTTGGTGAATTGACTATATTTAAATTTTTTTTTTTTTATTTTTAAAACTTCAATTTACTTCTATCTTTGTTTAAAAGATAAAAGAAAAATGAAAAGTAATTTGAAAATAATCAATTTACAAAAAAAATTAAAATTAACTCTAAAAATAAGCCTAGAAATGTTAGTTCATTATTTTATAATAAATTAATACTAATAATCATCGCATCCAAAAAAAAAACACTGATAATTATGTAAAACATTTAATGTTTAATTGATTTTCTGATGAATAATAAATCAATAATTGTTCGGTAAGTGAAAAAAAAAAAATACAGATAAGCAACTCAAGGCTGAATCTTC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CGTTCTTCACAAATCACCCCAACAACTAAAATACCAAGTTGTTCAGTCAATGATACTCGCATAGTCCACGCCACCACGGTGTTGACCCTTAGATAAAATCAGAATGAACGGCCCTGATCAATCTCCA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CTCAATTTCCCACTGCCATTCTTAAGCTT</w:t>
      </w:r>
      <w:r w:rsidRPr="007F301F">
        <w:rPr>
          <w:rFonts w:ascii="Times New Roman" w:hAnsi="Times New Roman" w:cs="Times New Roman"/>
          <w:sz w:val="24"/>
          <w:szCs w:val="24"/>
          <w:highlight w:val="yellow"/>
        </w:rPr>
        <w:t>ACCTACC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ACC</w:t>
      </w:r>
      <w:r w:rsidRPr="0011404E">
        <w:rPr>
          <w:rFonts w:ascii="Times New Roman" w:hAnsi="Times New Roman" w:cs="Times New Roman"/>
          <w:sz w:val="24"/>
          <w:szCs w:val="24"/>
        </w:rPr>
        <w:t>CATTATTGATCCTACTACTACTATATAAGACCCAACTCCATGTCTCTTGTCTCCTCAGGAAATCCATTATAGTTATAGACTTCAGAATTTCCTTTAGCTCATTCATTCTTCATCACTCCCATTCATTCATTCTTCTTCTTCTTCTTCTTTCTACAGTTTTGGTATTTTTTGTAATTGCAGTAACATTTACGTAAAACGAT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1A7EF327" w14:textId="77777777" w:rsidR="00702DFD" w:rsidRPr="0011404E" w:rsidRDefault="00702DFD" w:rsidP="00861DDB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1342D1F9" w14:textId="77777777" w:rsidR="00861DDB" w:rsidRPr="0011404E" w:rsidRDefault="00876FF2" w:rsidP="009B63F6">
      <w:pPr>
        <w:rPr>
          <w:rFonts w:ascii="Times New Roman" w:eastAsia="宋体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CgPAL2_Pro</w:t>
      </w:r>
    </w:p>
    <w:p w14:paraId="057DF6C8" w14:textId="77777777" w:rsidR="00876FF2" w:rsidRPr="0011404E" w:rsidRDefault="00861DDB" w:rsidP="00861DDB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11404E">
        <w:rPr>
          <w:rFonts w:ascii="Times New Roman" w:eastAsia="宋体" w:hAnsi="Times New Roman" w:cs="Times New Roman"/>
          <w:sz w:val="24"/>
          <w:szCs w:val="24"/>
        </w:rPr>
        <w:t>CAACAAACATCCACAAGCCACACCCTTCCCCAACTCTTTCAAAAGATATTATCACCTGAGGCAGATCAACCTCAAGCCCCTATTGGAGAAAATAATTTCAAAAAAATTAAAAGAAAGTTCATTGAGTTACTGATTAGCCTCCATCAAATCTATAAAAGTAGCCCAATTAAATTTATAAAACTAATCCCATAAACTCATAAATCCATA</w:t>
      </w:r>
      <w:r w:rsidRPr="0011404E">
        <w:rPr>
          <w:rFonts w:ascii="Times New Roman" w:eastAsia="宋体" w:hAnsi="Times New Roman" w:cs="Times New Roman"/>
          <w:sz w:val="24"/>
          <w:szCs w:val="24"/>
        </w:rPr>
        <w:lastRenderedPageBreak/>
        <w:t>AAATTTAAACTTTGACTTTGAGAATGACAAAAGACTACAGTTTAATTAAAAAAATAAAAGCTCATAATAACTCATATGGGTAATTTTACTATTATTTAATTTAACTCACATTAAATCTACTAAAATAACATCTACAAACTCATAAAATTTTATTTTTCACATCTTATAGTTATGTTATTTCGCATCCTGGTAAATGGTGGCACATTGATGTTTGTCAGTAGTACTGGGTTTAGTTTGAAATTTACTCATAAATTTTTAAAATACTTACCATTTCTTTAAGATCCAAAAATCGTGCCACTAAAATATTTTGTCCCATCTATTTCCCCCAAATAATCC</w:t>
      </w:r>
      <w:r w:rsidRPr="001A5B52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eastAsia="宋体" w:hAnsi="Times New Roman" w:cs="Times New Roman"/>
          <w:sz w:val="24"/>
          <w:szCs w:val="24"/>
        </w:rPr>
        <w:t>CAAACGAGCTCATACAATTTCTAATTTCTTATTTTAATGGTCGTTATAATTAAATTTTTTAAAAAACTTGATCAGCTACAATCTGGCAGCACTCTCATTTTGACT</w:t>
      </w:r>
      <w:r w:rsidRPr="001A5B52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eastAsia="宋体" w:hAnsi="Times New Roman" w:cs="Times New Roman"/>
          <w:sz w:val="24"/>
          <w:szCs w:val="24"/>
        </w:rPr>
        <w:t>CATGTTCTCTGAAAATATTCCGAAAACGAAGTCACATTAATCTATTAATTTATTATTGTGGCAAGATTTGCTACGTAAACTGTTTAAGTCAATAGTCAGTTCATGCGGATCACTTGAGAATAATTTATGTTACTCAAGTCTTAAAATATCAGTAAAATTGTACTTCATTCGAAGATACAACAAACAAGAACATCACTTCAATTTCAACGTACATTAATTTAACTAATTTTTTTAAAATGGCTGTTAGATTTGGGAAAATTTAAACATGTAACGAGGATCTCGAGTTCACATTAAGTTAAAAGCACTTTAAGCCCCTCATTGTTGAATCTCC</w:t>
      </w:r>
      <w:r w:rsidRPr="0011404E">
        <w:rPr>
          <w:rFonts w:ascii="Times New Roman" w:eastAsia="宋体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eastAsia="宋体" w:hAnsi="Times New Roman" w:cs="Times New Roman"/>
          <w:sz w:val="24"/>
          <w:szCs w:val="24"/>
        </w:rPr>
        <w:t>GCATTCTTATTTTCCATCAGCAGTCATCACCAGCCCACCCCCAATTATGGCTGCGAGTCAACATTATTATTTTTTCTCCATCCAACAAATCATTGGCACGGCACACCAATTAATCTTGACCCTCAGATGAAATCAGAATGAACGGCCGCGATCGGTCTCCAACAAACTCCGCATTCTTCCACTGCCATGCTCAGACTT</w:t>
      </w:r>
      <w:r w:rsidRPr="0011404E">
        <w:rPr>
          <w:rFonts w:ascii="Times New Roman" w:eastAsia="宋体" w:hAnsi="Times New Roman" w:cs="Times New Roman"/>
          <w:sz w:val="24"/>
          <w:szCs w:val="24"/>
          <w:highlight w:val="yellow"/>
        </w:rPr>
        <w:t>ACCTACC</w:t>
      </w:r>
      <w:r w:rsidRPr="0011404E">
        <w:rPr>
          <w:rFonts w:ascii="Times New Roman" w:eastAsia="宋体" w:hAnsi="Times New Roman" w:cs="Times New Roman"/>
          <w:sz w:val="24"/>
          <w:szCs w:val="24"/>
        </w:rPr>
        <w:t>AAGTCATTCTTAATCCTGCTACTCCTATATAAATCCCGATACCGTGTCTCTCATTTCCTCAGGAATCCACTACAATTAAAGACTTTAGGGTTCCCTTTAGTTGATCTACTTTCATACACGCCCATTCATTATTCTTCTAGTTGGGGTATCTTTTGTGATTGTAGTAACATTTACGTAAAAGATATGGACAGAGGTGCTGTTATTGAGAATGGTCACCAGAACGGTTGCTTGGAGGGTTTGTGTAAGGACAACAATTACAGTTCTGGGGATGCGTTGAACTGGGGAGTG</w:t>
      </w:r>
      <w:r w:rsidRPr="0011404E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5B4E009A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  <w:highlight w:val="cyan"/>
        </w:rPr>
      </w:pPr>
    </w:p>
    <w:p w14:paraId="5A7A0828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PAL3_Pro</w:t>
      </w:r>
    </w:p>
    <w:p w14:paraId="1697DC2C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TGGTTATGTTCTCCAATTGAAATCATTGATTCCAACCTGCTACTAATTATTAAAATATCAAGACAGTTACAGATCAAGAATTTTAATCTAAAAACAGAATTTATTCAAGTCCTATCTAATTGCCCACTCAAATAAAATAAGAATAAAATCATAAACATTAATTATAGAAGAACATAAATAATCTCAATTAAATAAATTGAATGATAAAAATTGAATATTAATTATATAACATATTTAGGGTTTTGAATTCACCCTCAACTAAATAGAAAATCTAGCGGATCGGGATCCTCTCTTGATCTGAGCACTCCTGATCTTTTACAGATTCTTGTATAACCTGTGTTTTAGTGTTAGTGAATGGTTATGATTTAACTACTTTTTCTTTTTAATTTATTAACCACCAATCATATTAACAGAATTTGTTCAGATGAAGATCAGATCAACAGAGGATCCTGATCCAAATCGAACCTAATACAATTGAATTAAGAATAAAAGAGTTGATAAAACTAGTTATGAAAATTAATTTAAAAGACTTACTCTACTTTTATTTTTTCTTCTCTTCCTGCGATTGTAATCTCCAATTCTCCTATTGGCCGCCAATTGTGTGTTTCTTAAAAAGCCAGAGGTTGGCTTCTATAATTGTTGGTGGAGGACTTATTTGGTACCCTTTGCCTCCTCCAAATCCATGATCAACAAGAAAATTAATGCCTTCCACATGCCATCCACTTTGATTTCAAATCAAAGCCATTTAATTGCCATTGTTCCTC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ATTAAATATGACAATTTTCTTTTTCTTCAATTTGCCTTCCATATCATATATAGTCATGCATGTGCAATTGCCAATTCCAATTCTTTATTTGCTAATGAATGTTCGCCGAATGCCGGCTTGCCACGG</w:t>
      </w:r>
      <w:r w:rsidRPr="0011404E">
        <w:rPr>
          <w:rFonts w:ascii="Times New Roman" w:hAnsi="Times New Roman" w:cs="Times New Roman"/>
          <w:sz w:val="24"/>
          <w:szCs w:val="24"/>
        </w:rPr>
        <w:lastRenderedPageBreak/>
        <w:t>CTTCTTGACTTTATTCCCCTTATCTTTCAATTGGTTTCCAATTTAATATTGATTGCTTCCCAAATAAAATTTTTTTATACCTTTTTTTATCTATAATCTCTAATTAATTTCCTATCAAATAAAATAATATAATTAACTAGCAACTATAAATTAAGAATAAAATCTACAATAATAATAATAAATTTAAGACAAAAATTAACATAATAACATATAATTTAATAGAATAACTAAATTAAAATTAACTAAAATAATTAGAATATTTAAGACCAAAATAAGAAAAAATTAAAGAAATTAATAGTAAAATATAGAGAAAATATGCACTTATCATATATAATGACTCAATCTGAAATAATAGGCTAGATTCCATTGGAAGAACACAATTATTTGAACTTGTTTAGCATTTTAACGAGACAACTTGTGCTCCACTGAAAATTTCCATAACAGAATTTTATTAAAATTGAATAAATGTCAGCAAAATTTATTAAATTAACAAAATGTCAGAAAAATTAAAATCTGTGGGCCATAAAGTTATTACAGGGCTATTCCGGGGAGTATAAAGTAATTTTCCACAAAATTCTGGCCCCAGAAAATAATGAGGCGACATAGATAGACAGACATTAACCCGCCTGTGAGCGTGCACCAGACACCCCAACAACCTCCATCCTCCTCCAACATCGACGGGTTAAAACACCCATCATGCATCTCTCATTGCCACGTCC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TCATCATCACATCCGTAGGATATCCATGAAGATCCAACGGCCACCGTTCTATTCCAACTAACACCCCTAGCTTCCCACCCAACACTTTCTGATATACGTACCCCCTCAACCTTTCTCTTCTATTTAAACAAATCTTTCTTAAGCTGGTGA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CCATGATTTTATTTTTATTCGCTTAGCTTAGCTTACAAAAAAAAAATTCCCCTTTTCTTTCCTAGAAACCAAACAGCCGCGGAACTTACAAATGTCCGTTTGGTTTCTGTGCGCTCTCTCTTTATTGTTTCAAGGCTTTTGAAATAATTATCTTTTTTGGTCGCTACACATATCGTTTTGGACCCGTTAAAGGAAATATTCATTCCTTGGTAACATCTAAACT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5AE63E34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</w:p>
    <w:p w14:paraId="4DED2FE6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PAL4_Pro</w:t>
      </w:r>
    </w:p>
    <w:p w14:paraId="1F5370AF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TGGTTATGTTCTCCAATTGAAATCATTGATTCCAACCTGCTACTAATTATTAAAATATCAAGACAGTTACAGATCAAGAATTTTAATCTAAAAACAGAATTTATTCAAGTCCTATCTAATTGCCCACTCAAATAAAATAAGAATAAAATCATAAACATTAATTATAGAAGAACATAAATAATCTCAATTAAATAAATTGAATGATAAAAATTGAATATTAATTATATAACATATTTAGGGTTTTGAATTCACCCTCAACTAAATAGAAAATCTAGCGGATCGGGATCCTCTCTTGATCTGAGCACTCCTGATCTTTTACAGATTCTTGTATAACCTGTGTTTTAGTGTTAGTGAATGGTTATGATTTAACTACTTTTTCTTTTTAATTTATTAACCACCAATCATATTAACAGAATTTGTTCAGATGAAGATCAGATCAACAGAGGATCCTGATCCAAATCGAACCTAATACAATTGAATTAAGAATAAAAGAGTTGATAAAACTAGTTATGAAAATTAATTTAAAAGACTTACTCTACTTTTATTTTTTCTTCTCTTCCTGCGATTGTAATCTCCAATTCTCCTATTGGCCGCCAATTGTGTGTTTCTTAAAAAGCCAGAGGTTGGCTTCTATAATTGTTGGTGGAGGACTTATTTGGTACCCTTTGCCTCCTCCAAATCCATGATCAACAAGAAAATTAATGCCTTCCACATGCCATCCACTTTGATTTCAAATCAAAGCCATTTAATTGCCATTGTTCCTC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ATTAAATATGACAATTTTCTTTTTCTTCAATTTGCCTTCCATATCATATATAGTCATGCATGTGCAATTGCCAATTCCAATTCTTTATTTGCTAATGAATGTTCGCCGAATGCCGGCTTGCCACGGCTTCTTGACTTTATTCCCCTTATCTTTCAATTGGTTTCCAATTTAATATTGATTGCTTCCCAAATAAAATTTTTTTATACCTTTTTTTATCTATAATCTCTAATTAATTTCCTATCAAATAAAATAATATAATTAACTAGCAACTATAAATTAAGAATAAAA</w:t>
      </w:r>
      <w:r w:rsidRPr="0011404E">
        <w:rPr>
          <w:rFonts w:ascii="Times New Roman" w:hAnsi="Times New Roman" w:cs="Times New Roman"/>
          <w:sz w:val="24"/>
          <w:szCs w:val="24"/>
        </w:rPr>
        <w:lastRenderedPageBreak/>
        <w:t>TCTACAATAATAATAATAAATTTAAGACAAAAATTAACATAATAACATATAATTTAATAGAATAACTAAATTAAAATTAACTAAAATAATTAGAATATTTAAGACCAAAATAAGAAAAAATTAAAGAAATTAATAGTAAAATATAGAGAAAATATGCACTTATCATATATAATGACTCAATCTGAAATAATAGGCTAGATTCCATTGGAAGAACACAATTATTTGAACTTGTTTAGCATTTTAACGAGACAACTTGTGCTCCACTGAAAATTTCCATAACAGAATTTTATTAAAATTGAATAAATGTCAGCAAAATTTATTAAATTAACAAAATGTCAGAAAAATTAAAATCTGTGGGCCATAAAGTTATTACAGGGCTATTCCGGGGAGTATAAAGTAATTTTCCACAAAATTCTGGCCCCAGAAAATAATGAGGCGACATAGATAGACAGACATTAACCCGCCTGTGAGCGTGCACCAGACACCCCAACAACCTCCATCCTCCTCCAACATCGACGGGTTAAAACACCCATCATGCATCTCTCATTGCCACGTCC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TCATCATCACATCCGTAGGATATCCATGAAGATCCAACGGCCACCGTTCTATTCCAACTAACACCCCTAGCTTCCCACCCAACACTTTCTGATATACGTACCCCCTCAACCTTTCTCTTCTATTTAAACAAATCTTTCTTAAGCTGGTGA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CCATGATTTTATTTTTATTCGCTTAGCTTAGCTTACAAAAAAAAAATTCCCCTTTTCTTTCCTAGAAACCAAACAGCCGCGGAACTTACAAATGTCCGTTTGGTTTCTGTGCGCTCTCTCTTTATTGTTTCAAGGCTTTTGAAATAATTATCTTTTTTGGTCGCTACACATATCGTTTTGGACCCGTTAAAGGAAATATTCATTCCTTGGTAACATCTAAACT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5F16B327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</w:p>
    <w:p w14:paraId="04E3C73F" w14:textId="77777777" w:rsidR="00603E78" w:rsidRPr="0011404E" w:rsidRDefault="00603E78" w:rsidP="00603E78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PAL5_Pro</w:t>
      </w:r>
    </w:p>
    <w:p w14:paraId="315F7AD4" w14:textId="77777777" w:rsidR="00603E78" w:rsidRPr="0011404E" w:rsidRDefault="00603E78" w:rsidP="00603E78">
      <w:pPr>
        <w:jc w:val="left"/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CATAAAAGACTACGAAAATGTAAGTACAATTCAGCTCAAGCTCAAGCTCAACTTTAGATTCAAATTATTAACTAAAACTTCGTTGCCACAAATAATCAAACACAATTTATCTGAAACTCATGATTTGGTGCATACTTTAAATCTTGTTTTAGATTTCACAATTATTAGAAAGTATATATTAAATCTTTCAATCAAATTATTTAAAAAAAAAGAAGAAGGAAAAATTCAAGCCAATGAAAGCTAGTGCCGAATGATCGTGCAAAATTCTTTTTGTTTTAAATGTACTTTAGAATTTCAGTTTTTTCGCATATGGTGTGTCTTTATTATTTGACATTTCTAAAACATGATGTGCTTCTTTAATGAATTTTGACCACGATACTACTAGACATCTCTACTTGATTCGAGATATATTACCTTATGTTATAAATTTTTTTATTTTTTATTTTTGGAAAGTTACCTTATAACACAACTAATGCTTATTCTCTCAGCAAATGAACTTCAACGAATTTACTTCTATAAGACTTTTTTTTTTAATAAAAAAAAAAGTAAAAGAGCAGAAAAAAAAACTAATCATTTCTATTTTTAATCTCATATTTTTTTTAGGATTCGAATTCAGGTAGCCAGTTGGCTAGTCCAATTAAACCAAATACAATTATTCAAAATCACTCTGATTAAACCCTTAAGAGGACCTCTACATAAATATATACTAAACAACATGCTGTCTATTATATAAAGGCTCTTACAGCGT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TTTATTGTTTAATTGCATAAGAGTGACAAAATTTAACCCATTTGCAATAAAAGGGAGCTTAACTTTTCAATATAAACCAATTACACCTAAACCATTTCATCCAAAGTCCAAACACCTCACTTAATGGGAGTCCGCGCTAGTCTCGATAGAATTTTGGGCTGTATTATAAATTTATATATGTAGATTCTTAATAGATTGATATCAAATTATAGTATATTTCTAAATTGTAGCAATTTAAAAAAAAAAACACACACACCCCCTTACTTCATGTGGTAAAATTTAAACCAAAAGCAAATTAAGTAAATGATCATTGCTTATAATTGAAAAATGT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GATGTTGTAACTCGTAATATGCCAAACAGATAAAAATTGAGTGATGTTGCCATTGGAGACATTAATTCTTTTTCTAAATTTAACAATGAAATGGGTATCCATACCCATAAAATTGC</w:t>
      </w:r>
      <w:r w:rsidRPr="0011404E">
        <w:rPr>
          <w:rFonts w:ascii="Times New Roman" w:hAnsi="Times New Roman" w:cs="Times New Roman"/>
          <w:sz w:val="24"/>
          <w:szCs w:val="24"/>
        </w:rPr>
        <w:lastRenderedPageBreak/>
        <w:t>CATTTCTTACACTACTCGACTCGACATATATGAGATATTTTTCCTTATCATACA</w:t>
      </w:r>
    </w:p>
    <w:p w14:paraId="36F7E0AC" w14:textId="77777777" w:rsidR="00603E78" w:rsidRPr="0011404E" w:rsidRDefault="00603E78" w:rsidP="00603E78">
      <w:pPr>
        <w:jc w:val="left"/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ATAAATGCTTATCCTCTCTATAAATGAAATTCAATGATTTTCCTTCTACTAGAATATCGAAATAATACAAAATAATTTGTA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CATAATGGTATAGAGTGTCCATTGGTGTGAAAAGAGGGACCTTGATTTTTAAATATAAATCAATTATAACTCAGCCATTTCATCGAAACACCTCATTCATTTGATGTTGCAAAATCTAATGCAATTTTCCAAACCCAGCAGTCAAAAAACGAGTGAAGTAAATGACCATGCAATTGCTTAAATGGATACTTAAAAAGTATTCATTCATTTTGGAACCAATTTTGGGGCTTTGGTGAATATGAGGTATAGAAATAAATTGGATTGGGGGGGTGGTGACGTTGTGCTTTCGTGCCCCCTC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CGAAAAAGTCCATGCCACCAATCACCTTGCTTCCATGTGGCGAGATCTTAACCATCTAAAACCATGAAAATCCAACGGCCGCGTGTTTCTTTCAACTAACCCGTCGGCCAACCCCACCAAACACTCAATGTTGCCACCCCCCCAACTCTATTTAAAGCCCCCGTTTTAGGTCTCCAAACTCAGGAATTTTCACTTGGCTTGAAAATTTCCCTTTCATCATCGTCACAGATTCACGTTTACATGCAATAAATATATAATTGCCCCCACAAAAGATTTTCCCACCCATTTTCTCTCCCACCCATCAGTACATTTACTTCTTTTAACTAAAAAACAACAAGGAAAAAAAAA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4C710869" w14:textId="77777777" w:rsidR="00702DFD" w:rsidRPr="00603E78" w:rsidRDefault="00702DFD" w:rsidP="00861DDB">
      <w:pPr>
        <w:pStyle w:val="a3"/>
        <w:rPr>
          <w:rFonts w:ascii="Times New Roman" w:eastAsia="宋体" w:hAnsi="Times New Roman" w:cs="Times New Roman"/>
          <w:sz w:val="24"/>
          <w:szCs w:val="24"/>
        </w:rPr>
      </w:pPr>
    </w:p>
    <w:p w14:paraId="275C6F00" w14:textId="77777777" w:rsidR="00876FF2" w:rsidRPr="0011404E" w:rsidRDefault="00876FF2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Cg4CL1_Pro</w:t>
      </w:r>
    </w:p>
    <w:p w14:paraId="201B1816" w14:textId="0F584FF6" w:rsidR="00876FF2" w:rsidRDefault="00861DDB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1404E">
        <w:rPr>
          <w:rFonts w:ascii="Times New Roman" w:eastAsia="宋体" w:hAnsi="Times New Roman" w:cs="Times New Roman"/>
          <w:kern w:val="0"/>
          <w:sz w:val="24"/>
          <w:szCs w:val="24"/>
        </w:rPr>
        <w:t>ATTGTATATGGTTCCACCTCTATGGGTGGTGTTAAAAGTACCATTTGAAGATATTAGAAATCCATCTTATCCCAATATTAATGATATGACTCAAAAATAGTTGATTTTGAGGTCGAATCTCAGGGAATTCAGAAAACTAAACAGTCAATATTATTTTTCATAAATTTTATTTTGATTTTATACAAAATCTAAAAAAATTTAATTGATTCTCTTGGTAGTGGGTTCTCTGTATGAATATTAATCTTCAATTAAACTAAAAAAACATATATTTGCAATAACAATATCTTGTTAAATTTATTGCTGAAAATTATTGGATTTCAATTTTTTAAAGAAGTTATTTTATATAGGTAAAAAAAATAAATACTTAAATTATTATAGTACAATAACACACATTTTGTAATTAATTTGATCCTCTTGTATTATAATGGTGAAATAGTCAAATTTCATTTACGTTAGAGTAGTCTCGAAGTCAAAGATGGATTTTAATTGATTGATTATGCAAACTACATTTTTATACTAAATAATACAAATAAAGTGATGACTTTTGT</w:t>
      </w:r>
      <w:r w:rsidRPr="001A5B52">
        <w:rPr>
          <w:rFonts w:ascii="Times New Roman" w:eastAsia="宋体" w:hAnsi="Times New Roman" w:cs="Times New Roman"/>
          <w:kern w:val="0"/>
          <w:sz w:val="24"/>
          <w:szCs w:val="24"/>
          <w:highlight w:val="magenta"/>
        </w:rPr>
        <w:t>ACGTG</w:t>
      </w:r>
      <w:r w:rsidRPr="0011404E">
        <w:rPr>
          <w:rFonts w:ascii="Times New Roman" w:eastAsia="宋体" w:hAnsi="Times New Roman" w:cs="Times New Roman"/>
          <w:kern w:val="0"/>
          <w:sz w:val="24"/>
          <w:szCs w:val="24"/>
        </w:rPr>
        <w:t>TGTGTATAATAGAGTGGCCGTCCCCAAGGCTTGCGGATGGGTTAGGCTTATGCCCAGTGCCCACCAACAACTCGACCCGACCCATAAGCCTTACCACGGCCCTTATGACTAATCCACAAAGTTCGGGTAATCACACTTGCCATGCAGGACTAAAGGGACTTCAAATCAAGCAAATTTTGAAAGCACAACAATAAAAACGTTTATTTTACACTCACTGAGTCACTGTTATTTGACCCAACTAATTCTAATAATTTTTTTTATACTTTTATTTATTGATCAGTTATTTCATTCCACAATACGGACGTAAACCCGTAAAACTGCGCGGTGATTTGACCCGATCCAACCCATTTGACAATGATTTGGTAGTAGGTAATGGTCTGATAATTACATCTGAGGGTGTGGTAGGTGAAAAGCTAAGAGAACTTGAATATGAACGCGAGGCCACAGGCCCCAGGTCAACTTTGCCAAATCTACACCACCAAACCGTGGACCCCACTCACCACCCAAACCTATTCTAACCC</w:t>
      </w:r>
      <w:r w:rsidRPr="0011404E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ACCAACC</w:t>
      </w:r>
      <w:r w:rsidRPr="0011404E">
        <w:rPr>
          <w:rFonts w:ascii="Times New Roman" w:eastAsia="宋体" w:hAnsi="Times New Roman" w:cs="Times New Roman"/>
          <w:kern w:val="0"/>
          <w:sz w:val="24"/>
          <w:szCs w:val="24"/>
        </w:rPr>
        <w:t>CAACTCCACATGACCTTCCGTCACCATGCCATCACCAAACCCATTTGCACACATATTTTATCACACTCGTATTCTCTCACGTTTGCCCTCGAAACTCTTTCACAATTCCCATAATACCCCCTCACCAACTTTCTTCACCAACTTCAACACCCAATGCTGCCTCTATATCAATATCAAACACTTGCCGTTTCCCCTCAGAAGCTAAAAAAATATACAT</w:t>
      </w:r>
      <w:r w:rsidRPr="0011404E">
        <w:rPr>
          <w:rFonts w:ascii="Times New Roman" w:eastAsia="宋体" w:hAnsi="Times New Roman" w:cs="Times New Roman"/>
          <w:kern w:val="0"/>
          <w:sz w:val="24"/>
          <w:szCs w:val="24"/>
          <w:highlight w:val="cyan"/>
        </w:rPr>
        <w:t>ATG</w:t>
      </w:r>
    </w:p>
    <w:p w14:paraId="4A005C45" w14:textId="77777777" w:rsidR="00603E78" w:rsidRPr="0011404E" w:rsidRDefault="00603E7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0FADC8" w14:textId="7B7974D3" w:rsidR="00D41785" w:rsidRDefault="00603E78" w:rsidP="00D41785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11404E">
        <w:rPr>
          <w:rFonts w:ascii="Times New Roman" w:hAnsi="Times New Roman" w:cs="Times New Roman"/>
          <w:sz w:val="24"/>
          <w:szCs w:val="24"/>
        </w:rPr>
        <w:t>C3H_Pro</w:t>
      </w:r>
      <w:proofErr w:type="spellEnd"/>
    </w:p>
    <w:p w14:paraId="0101A7B9" w14:textId="299E5BC2" w:rsidR="00A23DD2" w:rsidRDefault="00A23DD2" w:rsidP="00D41785">
      <w:pPr>
        <w:rPr>
          <w:rFonts w:ascii="Times New Roman" w:hAnsi="Times New Roman" w:cs="Times New Roman"/>
          <w:sz w:val="24"/>
          <w:szCs w:val="24"/>
        </w:rPr>
      </w:pPr>
      <w:r w:rsidRPr="00A23DD2">
        <w:rPr>
          <w:rFonts w:ascii="Times New Roman" w:hAnsi="Times New Roman" w:cs="Times New Roman"/>
          <w:sz w:val="24"/>
          <w:szCs w:val="24"/>
        </w:rPr>
        <w:t>AGATTCCAATGGTCTGCGTGTATCTCTCAATCTC</w:t>
      </w:r>
      <w:r w:rsidRPr="00A23DD2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A23DD2">
        <w:rPr>
          <w:rFonts w:ascii="Times New Roman" w:hAnsi="Times New Roman" w:cs="Times New Roman"/>
          <w:sz w:val="24"/>
          <w:szCs w:val="24"/>
        </w:rPr>
        <w:t>CACC</w:t>
      </w:r>
      <w:r w:rsidRPr="00A23DD2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A23DD2">
        <w:rPr>
          <w:rFonts w:ascii="Times New Roman" w:hAnsi="Times New Roman" w:cs="Times New Roman"/>
          <w:sz w:val="24"/>
          <w:szCs w:val="24"/>
        </w:rPr>
        <w:t>GCAATGGGTCCCGTAATTGATAATACTCGGATACCCTTTTTTAATCTGGATTAGACACCTCCCAAATCCCAAGCCACCCAACTTACGCCAAATTCACCACCACCCAAACAAGGAGCAACAACAACCTACTACAAATTATCTTGCCAAAAACCAAATCTTTAATGACTATACCCAAGAGTTTTAAATATTTTTACTTTAAAAAAGAAAAAAAATTTTAAAATTTTTAATTTCATAATACTGTTGATGTTTAAGAAAAATCTTTAAATACTCAAATAAATATTTATAGAGGGAAAACCTTGATTCAAATCGTTTATATATACATATATATAAAAGAAACAATATTTATCATCATTAACATACAATTTAACACAACTAAAGCTTAGGAACATTTGTGGTGATTCCTGATCCAGAAATTGAATATAGATTACAGTGCATATTTAACTTATTGGAAATGGAAACCATGGATACCACCAAAATATATACAGTCAACATCATTGTAGCATATATAACTTTGAAATATAGTCAATTTTTTT</w:t>
      </w:r>
      <w:r w:rsidRPr="00A23DD2">
        <w:rPr>
          <w:rFonts w:ascii="Times New Roman" w:hAnsi="Times New Roman" w:cs="Times New Roman"/>
          <w:sz w:val="24"/>
          <w:szCs w:val="24"/>
          <w:highlight w:val="yellow"/>
        </w:rPr>
        <w:t>ACCTAAC</w:t>
      </w:r>
      <w:r w:rsidRPr="00A23DD2">
        <w:rPr>
          <w:rFonts w:ascii="Times New Roman" w:hAnsi="Times New Roman" w:cs="Times New Roman"/>
          <w:sz w:val="24"/>
          <w:szCs w:val="24"/>
        </w:rPr>
        <w:t>ATCTACGCTTAAATTTCGTTTCGTAGAGCATAGCTTAAGAAAGAAGGCAAGAAGCCAAGAAGCAGTCGTGATAACTTCTTCCCCATTTAAGTGCAACTATAATTTCAATCATTATTACAAGGACAAAACTCATGTGTAATCATGCGAACTCTTAGCAGTCGATGACAGGACATGGCTCCATACAACTTGATTACCGCACACGTTGCTTCAAAATGAATTACATCTATTTCTTCTTTCGGTGGACTGTACAGTGGTTTCACTTTTTTTTAAAAAAAATTATATTAGACTAATGCTCATATTACAACTTATATTATACGATATTTATAACTGATATTTATAAATCAGACAATTACTAAAAACTAATTTACATTAATTTTTATATAATGATATCTAAATTTTACCCTCTCAAATACGAAGAGTGTATACTTCACTCACATTTAAAAAAAAAAAAAGTATGATTTCACTTAATTATATACTATAATTAAGAAAAGAAGAAACATCTACATGCATCGCGAAGGCTTGAACCGTTACTCTCATAATTGTGAGTACAGAGTCTTGGCCATTGGACCAATATAGTGGTTTCACTTTCATTTCATTATCTCTCCTTTTTTTTCTCTCTTTTAATTCATATTTTTCTGACTAGGATTACATTGACATTGACAGACCCTCCCACCCTTTTCATGCCATCCAAGGATGCATTATTGTTCTAATTTAATATATTTAATATAATATTTTTTATCTCACAGCTTGAATACCGTGAAATAATTAATTTTTATAAACTTTCTAATCATTTAAGGCTGCTCTTATAACCCTTAAAAATAGCGTAGTTGGACTCTACAATGTATTATGGTTCGTTTTCATTCATTTGAATTTTCATCAATCCGTTGAGACACATCAAACGCGTACAAATGAATTCGTGGGTTCATCAGAGCAGTAAGAGTCTAACACCTC</w:t>
      </w:r>
      <w:r w:rsidRPr="00A23DD2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A23DD2">
        <w:rPr>
          <w:rFonts w:ascii="Times New Roman" w:hAnsi="Times New Roman" w:cs="Times New Roman"/>
          <w:sz w:val="24"/>
          <w:szCs w:val="24"/>
        </w:rPr>
        <w:t>TTTGAATCCTCTCCCGCACTCCTGTTTCCAAAAGTTTCTCACTTC</w:t>
      </w:r>
      <w:r w:rsidRPr="00A23DD2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A23DD2">
        <w:rPr>
          <w:rFonts w:ascii="Times New Roman" w:hAnsi="Times New Roman" w:cs="Times New Roman"/>
          <w:sz w:val="24"/>
          <w:szCs w:val="24"/>
        </w:rPr>
        <w:t>CCAATTTACAAAATGCACTAATCAAAAACAATCCCCACCCTCTCAATTTCGAAACTATCATAACACGCTCCTTATGATTGGCCCGATTCATGTGAGTCGGCCAACCATTAAAAACCATATGCTTGGGCGTGCCATTCATCAATTCTCATTCATGGCAACCATTCATTTCATGCTTTAGCTAGTGAGTGGTGACTTAAATTTTAGTTTCCCACGATATAATTATTATTTTTCTTTTATCTTTTTTATTTACA</w:t>
      </w:r>
      <w:r w:rsidRPr="00D237D5">
        <w:rPr>
          <w:rFonts w:ascii="Times New Roman" w:hAnsi="Times New Roman" w:cs="Times New Roman"/>
          <w:sz w:val="24"/>
          <w:szCs w:val="24"/>
          <w:highlight w:val="darkGreen"/>
        </w:rPr>
        <w:t>TGACGTAA</w:t>
      </w:r>
      <w:r w:rsidRPr="00A23DD2">
        <w:rPr>
          <w:rFonts w:ascii="Times New Roman" w:hAnsi="Times New Roman" w:cs="Times New Roman"/>
          <w:sz w:val="24"/>
          <w:szCs w:val="24"/>
        </w:rPr>
        <w:t>TTTCTTAACAACGTAAGCAAATTCATCCACCAACTCCCCCGTTCTTCATCTCATATATGTCTCTAAGTCTATTGGTCTAACTCAAGCCCAACCATTTCATTTCCGAAGTTTCAAGAAAAAGGAA</w:t>
      </w:r>
      <w:r w:rsidRPr="00A23DD2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A23DD2">
        <w:rPr>
          <w:rFonts w:ascii="Times New Roman" w:hAnsi="Times New Roman" w:cs="Times New Roman"/>
          <w:sz w:val="24"/>
          <w:szCs w:val="24"/>
        </w:rPr>
        <w:t>AACACAAA</w:t>
      </w:r>
      <w:r w:rsidRPr="00A23DD2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3B32F566" w14:textId="77777777" w:rsidR="00A23DD2" w:rsidRPr="00A23DD2" w:rsidRDefault="00A23DD2" w:rsidP="00D41785">
      <w:pPr>
        <w:rPr>
          <w:rFonts w:ascii="Times New Roman" w:hAnsi="Times New Roman" w:cs="Times New Roman"/>
          <w:sz w:val="24"/>
          <w:szCs w:val="24"/>
        </w:rPr>
      </w:pPr>
    </w:p>
    <w:p w14:paraId="3E8AA4D4" w14:textId="77777777" w:rsidR="00792B14" w:rsidRPr="0011404E" w:rsidRDefault="00792B14" w:rsidP="00876FF2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11404E">
        <w:rPr>
          <w:rFonts w:ascii="Times New Roman" w:hAnsi="Times New Roman" w:cs="Times New Roman"/>
          <w:sz w:val="24"/>
          <w:szCs w:val="24"/>
        </w:rPr>
        <w:t>CCoAOMT1_Pro</w:t>
      </w:r>
      <w:proofErr w:type="spellEnd"/>
    </w:p>
    <w:p w14:paraId="67E22451" w14:textId="77777777" w:rsidR="00792B14" w:rsidRPr="0011404E" w:rsidRDefault="00D41785" w:rsidP="00D41785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ATGCCTTTATGAACTATTTCAAAGTAATTTAATCTAATTTTAAAATTAATTTAT</w:t>
      </w:r>
      <w:r w:rsidRPr="0011404E">
        <w:rPr>
          <w:rFonts w:ascii="Times New Roman" w:hAnsi="Times New Roman" w:cs="Times New Roman"/>
          <w:sz w:val="24"/>
          <w:szCs w:val="24"/>
        </w:rPr>
        <w:lastRenderedPageBreak/>
        <w:t>AAGGGAATAAGAATATTAAAAAGTTGCTGGAAAAGGATGGGTTACAGTGAGGGCCCGCAGCCAGCTGTTAAGTCTCCAAAGCAGGCCGACATAATTTGACTAATTTTTAGGATAATTTTTTTTATTAAATTTAAGGATATGTTCAACTTACTGAATTACTAAATTA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TAAC</w:t>
      </w:r>
      <w:r w:rsidRPr="0011404E">
        <w:rPr>
          <w:rFonts w:ascii="Times New Roman" w:hAnsi="Times New Roman" w:cs="Times New Roman"/>
          <w:sz w:val="24"/>
          <w:szCs w:val="24"/>
        </w:rPr>
        <w:t>TTTTAGTCTTAATATTTTAAAATTATTAGTCTTCTTTTTTTCAGAAGTTTAGGTTGGACTAATTCTCAAATTTTAATATAAACTAAATTTGATTGTATCAATAATGAATTTATTTTCAATAATAATTTTCATTTTATTTAATTTAAGATTGAAGGCTCTATTTGGGACTAAGGGTCTATATGATATTATTTTTGGGAGGCTTAAAAGTGATTTAAAAAATTTAAAAGTTAATTTTGGTGTTTGGTTAAAAAAAAAAATCACTTTTGTCAAAATCAGCCCCTTCCACATATGATTTTGAAAAAAAATGAATGAGTAACTTTAAATTCTGATTTTGAGAATCAATTTTATCATTTAATATAATTCAATAAATATCCTTGTAATTATTATCTAAACACAAAATTATCCTTATTTAAATTGGAAACAAAATCAATATTTAAAAAAAATTAATTGTAATTCATCTATTCCTTTCATTTATCCTATTTCTCTTTATATTCCACATTACATCAAAAGTTCTCTATGGCAATATAGTCTAAATTTTATTTTTAGTTAAAATTATTATAATACACAATTAAAATCAATATAGTATAAATTTTATTTTAGTTAAAATTATTATGCTACACAATTAAAAATATTGTATATACATATTTTTATATGTGTACGTCAATTTTATCATTCATTATGTACATCTTAGTCATTTGTTTTCTCACAACAGTTTAACAGTAAAATTTATCAAATAGAAATAACTGCTTTTAAAACTCACAATACTTTTAAAAACAAAATTTACCAAACATTTAATTGATTATAACAGTAAAATTTATCAAATAGAAATAACTACTTTTAAAACTCACAATACTTTTGAAAACAAAATTTACCAAACATTTAATTGATTATTTTCACAATTGATTATTTCTACAACACAGCTAACAACAATTATTTTAAAAGTTACAGCATTCCCAAACTGACCCTAAGATTGAAATTTTATAAACTGCTTGTTTTATGATTTTCTTCATTTTGTCCATAACTTTTAAAAGTAAATAAAAAGTTATTTTTTATAAACAGCTTATTAAATAAGTTACTGCACCTTTTTAAAATTTCTATTACAACCTTATTATTTAAGAAATAGACAATTATATTTGATTTTTTCATAGGTCTTGATATATAAACCATTATATATCATGTTACTACAAAAACTAATGTGCATTTTCTCAAGTATCAAAATTGATCCAGTAAGTTTATATGTATATTGTATTTTATGTTTATTTTCTATCATAAGAGTCAATAAGATTTTCATATAAATGTAATAAATGCTATTTTTTTTATTTTATTTGGATGTATATATTAGTATGATTTTTGTCATATTTTATGTAATATGACAAAAAGTATGTCATTTAATTGAATTTTTTCACTTTATGTAATTTTACATATTTTAAAAAAAAGGTATGTCTAAATAATTTTATTAAATTTTTTTAAGAAGCAAAAGTTACTTTAAATTTATATTTATATGATCATTATATAATAAAACAATACTTTAATAAAATTTACTAAATGTAATTTATTTTTCCAACTTATCGCAACAAATACAATTTACTAAATATCTTTACTTTTTTTTAATCATCCGCACATGCTTAAGATTGTACTTTTTTTTCTTTGGTCTGAAAAAGTAGTCCAATCCTACTTATGGTCATAGCCTCCAACATGGCATATTATTAGTGGAGTAGATAATATAAAAGGAGGAGTAAGGAAGAATTAGCACCATATGGTATTCGGTAAGTA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69982651" w14:textId="77777777" w:rsidR="00D427EC" w:rsidRPr="0011404E" w:rsidRDefault="00D427EC" w:rsidP="00D41785">
      <w:pPr>
        <w:rPr>
          <w:rFonts w:ascii="Times New Roman" w:hAnsi="Times New Roman" w:cs="Times New Roman"/>
          <w:sz w:val="24"/>
          <w:szCs w:val="24"/>
        </w:rPr>
      </w:pPr>
    </w:p>
    <w:p w14:paraId="0D02EB0A" w14:textId="77777777" w:rsidR="00792B14" w:rsidRPr="0011404E" w:rsidRDefault="00792B14" w:rsidP="00876FF2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CCoAOMT2_Pro</w:t>
      </w:r>
    </w:p>
    <w:p w14:paraId="43FF8A8A" w14:textId="77777777" w:rsidR="00792B14" w:rsidRPr="0011404E" w:rsidRDefault="00D427EC" w:rsidP="00876FF2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GTCACTTTCCTAGGCCTCGTCGTCTTAGGAATCAAAGCAATATATATGTGATTGATGAAATACTAACTAGGCAACCTAAGAGGGGGGTGAATTGGGATTTTAAAATTTAAACTAAACAAACCACACAACAATTCAATCTAATGCTTTAATGGAATCGAAAACAATAAATTCAATAAATCACAATAATAAAAGAGTAAGGGAAGAGAAAAAAAACACAAGGATTTTT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GTTCGGCAATCCCTGCCTACATCCAC</w:t>
      </w:r>
      <w:r w:rsidRPr="0011404E">
        <w:rPr>
          <w:rFonts w:ascii="Times New Roman" w:hAnsi="Times New Roman" w:cs="Times New Roman"/>
          <w:sz w:val="24"/>
          <w:szCs w:val="24"/>
        </w:rPr>
        <w:lastRenderedPageBreak/>
        <w:t>GCCTCCAAGCACACCGGGCTTAAGGATTTTATTATTCAAGCCTCCTTGCCATGCTCTGCACTTCTTGCTTCTTCCTCTTCCTGCTTTTTGACTGAAAAATACGAAGACCAAATAGTTCCCTCGACATTGTTCAGAGCTTTCATTCTTTTACATTTCGGGCTTCTTTTTTCTTGTGTTTCTATGGGCCTTTTATGTGATATTGGTCCATTGTTCCGGCTCTCTGCAATTAAACTTCCCCGTGCCTGTGATTTCTATTTTTTTATTTTCCTAATTTTGCCTCCCACAGACACTTCCATTCCTTTATTCTTGGTTGTCTGGCCCATGTCATTTTCCACTTCTTCGCAGCCCACTAAGTCCATTTTTCCCGTTTCATTTTCCATCCCGTTTTCCCGCCTTTCTTGCTTGTTGTTTCCCGCTATAGTGCTCATTTCTCTAGGAAATCTCTATGCATCTGTTATCTCTGCTACTTTGCTGCCCTCTGTAGCTAGTTGTTCCTCACCCTTCCCAGTGTGCATTAATGATCCTTCATGTAGCCCTTCCATGTGGTCAACCCTCATTGGCTCTGTGCTAGGACCCGTAAGAGATCGGGTTAACTCATATCCTCCTTCCAAACCTTGCTTCCCCAGACCCGTTTCTGTTTGCCTCTGTTCTTGCTGTTCTTGTGGTTCATGATTTGTTGTTGCCGATTCTGATTTTTGCTTAGCTTTCCAATAATCTTGGTTTGTTTTCTGCTTCACTCGTTCCATCTTTGTTAGCGCCTTCATTCAAGCTCCATATGGCAGTTCATCCTTTGGCTGCCATTTGCACTCAAGACATTCCTTATACTGATGCCCAAGAAGCCCACAGCAAAAGCAAAAGTCTGGTAACTTTTCATACGCCACCCTTAGCGAGATTTTCTCATCATCTTCTAACCTTAGCACTTAGCAGCAGTCTCTTTTTTAACGGCTGTGTTATGTCTATCCTTATTCTTATTCGAGCAAAGGAGCCTATGCACCCTCCTATTTCATCTGTTTCCACCTCCTCCGCTTTGCCGATCTTCCCCCTATCTCCTGCATTATGTCCTTGTCCATACACATAATAGGCACATTATGGATTTGCACTCATAATGATGTATGAGTGAAGGCTTGCTGTTTAATATTCCCAACACCAGTTGGCTCCACAAGCACCATTAACAAATTGTTAAAATGACATGGTCCCCCATGTAGTATTCTTTTCTTTTCTTCCTCTGAAGCGAATTTGAAAATAAAAATATTTTCTCCTAAGCTCTCCACTTTCACTCCTTTAACCGATCTCCAAACTTGCTGCATGGCTGCTCTAAGCCTTTCACGAGAGACTCCCCGTGTATGAAGAATTTTTCTAAGGAGGCAATGTGCTGCTATTTTTGCCCCCTTTGCTTTCATTTTCCCTGCAAAGTTAATCATATTTTCTTCTTCTGACTTTAAACTTATGGCCGCGCATTTTCGTATGAGTTCGTCCGAATCCATCTCTCCCCTTAAAGTCTACTAGTTTGCACTGATGATCCTC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TCCTGCCAACCCAGTTATCTGTAATAACTGACTTCTTCAACTTAATATCTTTTCTTGTATCTTTCTTTAGTTCCGACCGTGTATGCCACCCTTCTGTCAATGGCACGAACCACTCAACCCGTGAGTGACACTATTGGATTACCAGCGAATCCTGTTTTCCATCCATTCTAAGTTCTCTTTGGGAGAGAGCTACCTAGAAGGAGAAGCCAGTG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3D72BAE8" w14:textId="77777777" w:rsidR="00D427EC" w:rsidRPr="0011404E" w:rsidRDefault="00D427EC" w:rsidP="00876FF2">
      <w:pPr>
        <w:rPr>
          <w:rFonts w:ascii="Times New Roman" w:hAnsi="Times New Roman" w:cs="Times New Roman"/>
          <w:sz w:val="24"/>
          <w:szCs w:val="24"/>
        </w:rPr>
      </w:pPr>
    </w:p>
    <w:p w14:paraId="757929E6" w14:textId="77777777" w:rsidR="00792B14" w:rsidRPr="0011404E" w:rsidRDefault="00792B14" w:rsidP="00876FF2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&gt; CCoAOMT4_Pro</w:t>
      </w:r>
    </w:p>
    <w:p w14:paraId="444951AB" w14:textId="77777777" w:rsidR="00876FF2" w:rsidRDefault="00D427EC">
      <w:pPr>
        <w:rPr>
          <w:rFonts w:ascii="Times New Roman" w:hAnsi="Times New Roman" w:cs="Times New Roman"/>
          <w:sz w:val="24"/>
          <w:szCs w:val="24"/>
        </w:rPr>
      </w:pPr>
      <w:r w:rsidRPr="0011404E">
        <w:rPr>
          <w:rFonts w:ascii="Times New Roman" w:hAnsi="Times New Roman" w:cs="Times New Roman"/>
          <w:sz w:val="24"/>
          <w:szCs w:val="24"/>
        </w:rPr>
        <w:t>TTTTTTTTTTATCAAAAGCTGTTTCTTTGTTAATTGGAAGCAAACGTCAGAGCAGTATAGGAGAGTGAAAGCCAAAATGAAGAGAGAAAGAAGAAATAAATGTAAGTGACTGAAAAAGGAAAAAAGAAAAAGAAAAAGAAGAAGAGTGAAGACAAGCCGGAGAAATCTACATACCCAAGATCCCCATCAAGCTCGTGAGTGAATTGCTTTGTTACTAATATACACATTCCATGAAATAAATATAAATAATAGTATGGCCTAGTAATACGTTATGATTAGATATGTGTATGTTATATAATTAATCATGTCATGAGATGTAATTGTGAATCACCAAATAAGTACCATTCTCATTAGGTTTTTATTATTTTGTACATACATATTAACATGTGTTATTTAATTTATCAGTGTGATAATGC</w:t>
      </w:r>
      <w:r w:rsidRPr="0011404E">
        <w:rPr>
          <w:rFonts w:ascii="Times New Roman" w:hAnsi="Times New Roman" w:cs="Times New Roman"/>
          <w:sz w:val="24"/>
          <w:szCs w:val="24"/>
        </w:rPr>
        <w:lastRenderedPageBreak/>
        <w:t>TAGTTTCGTAAGCACAACATGATTAAGTGGTTATCATGTATTATACTTAGTATAAAGTTCGTGTGACATGATTATTTCCTATGATTTATGCATGCCACTATTTAGATTATAAGCACCCACCATATATATTAGTCAAAGATTCACATATTACTATCTATTTAGTTACATTCATATCGAGAGTTCTTTAAATCCAATTCAATTTAATCAATAGTTCTAATAAAATCATGCACCATCATACTTATAAATTCGTCCGTGTATCAACCTCGCAGAAACCCTTACAAACACTCAAAAAAAAAAAAAACAATATGAATAACAATGTAGTTTAATAACATGTTATGATTAAATGTGTGCATGTTATATGATTGATTATGCCAAGAAACACAGTAACAAATTACCATATGTGTATCCATGATCTTCTGTATTAAGTATTCTAT</w:t>
      </w:r>
      <w:r w:rsidRPr="001A5B52">
        <w:rPr>
          <w:rFonts w:ascii="Times New Roman" w:hAnsi="Times New Roman" w:cs="Times New Roman"/>
          <w:sz w:val="24"/>
          <w:szCs w:val="24"/>
          <w:highlight w:val="magenta"/>
        </w:rPr>
        <w:t>ACGTG</w:t>
      </w:r>
      <w:r w:rsidRPr="0011404E">
        <w:rPr>
          <w:rFonts w:ascii="Times New Roman" w:hAnsi="Times New Roman" w:cs="Times New Roman"/>
          <w:sz w:val="24"/>
          <w:szCs w:val="24"/>
        </w:rPr>
        <w:t>CATACTAATTTTACTTTGTCAGTGGGATGCTGTTAGTTTTATCAGGGATGACATGTTATATTCACTCTGCATCTGTGTGATGATAGTCCCGCGCGAGCATGACATGTATTTTCTCAAATGCTATTTGATGTAGCTTTTGACATATTTGCCTTGTGATTGCACGGTTACTCATATGTGAGCGTGAAGACTATGTTATCTAATCTTTTCCAATGGTTTATATATGCTGCTGTTTAAATCATAAGCACCCACCAAATTAATCATAGATTCAAATTTTAGTATCCATTAGTTATACTCATAGATTCAAATTCTAATCAATAGTTCGAATAAAAATCACACACCATCGTATCTCACTCAACTGAGCAAATCTCTAGTAAATACCCAAATAATCACTAATAATAAGACCAACTGTCAAATTGAGATTTTACTGAACAGTCCCCCTTTCTTATTTTTTAAGGAAAAGAGTTGTATTATCTAAAAGACATGAAAAGCGTCACTCTTATTTGTCAAGAAATGTGAGGTGGCCACCAACTCTGCTTTCTGCATATACCGAACCAACATGGGCCATGTGTGAAAATTCTAATCTTCTCTTCCCTTC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TTTACCAACTTTGCTTAGCCACATTTTTTTTGTTTATTCTAATTACAAAATAATATGCCCCCCCACCACCCTCAAAGAGAGCCTAATCTTCTAGCAAACGTACCTACAATCACCTAATTACCCCCAAGGTAATCTCATAACGATATACATAAAGATAGTTAAATCCCAACTTAAATAAACAAAGAGGACGACTAAAATTTTGAAATATGCTAAGAATTTATGTTGATTAAAGAAATGAAAACATTTAATTGACGAGAAAATAAGTCTAACGTTAGCTACAATTATTATTATAAGAGAGAGTGATGAAATGATGATGAAAAAAATGTTGGGGAACAAATTTTTGAGCGTGGGCCACGAACAAAAGACTCATGCTGTCTAACTTTGGACTTC</w:t>
      </w:r>
      <w:r w:rsidRPr="0011404E">
        <w:rPr>
          <w:rFonts w:ascii="Times New Roman" w:hAnsi="Times New Roman" w:cs="Times New Roman"/>
          <w:sz w:val="24"/>
          <w:szCs w:val="24"/>
          <w:highlight w:val="yellow"/>
        </w:rPr>
        <w:t>ACCAACC</w:t>
      </w:r>
      <w:r w:rsidRPr="0011404E">
        <w:rPr>
          <w:rFonts w:ascii="Times New Roman" w:hAnsi="Times New Roman" w:cs="Times New Roman"/>
          <w:sz w:val="24"/>
          <w:szCs w:val="24"/>
        </w:rPr>
        <w:t>CCCGACCGGGTTTTCCATCCAGCCCGGGCAAGCAAACCGGCCTCTCAATTTCCCATATAAACCCCATCACAGCCTTCAGATTTTCCAACTCAAGTTACTCTTTTAAAACTCCAAAATCCAACATCAAAAGAAAAGACTTGCGTCA</w:t>
      </w:r>
      <w:r w:rsidRPr="0011404E">
        <w:rPr>
          <w:rFonts w:ascii="Times New Roman" w:hAnsi="Times New Roman" w:cs="Times New Roman"/>
          <w:sz w:val="24"/>
          <w:szCs w:val="24"/>
          <w:highlight w:val="cyan"/>
        </w:rPr>
        <w:t>ATG</w:t>
      </w:r>
    </w:p>
    <w:p w14:paraId="4BCEE35D" w14:textId="77777777" w:rsidR="009B32AD" w:rsidRDefault="009B32AD">
      <w:pPr>
        <w:rPr>
          <w:rFonts w:ascii="Times New Roman" w:hAnsi="Times New Roman" w:cs="Times New Roman"/>
          <w:sz w:val="24"/>
          <w:szCs w:val="24"/>
        </w:rPr>
      </w:pPr>
    </w:p>
    <w:p w14:paraId="5AF5433F" w14:textId="73C9B716" w:rsidR="009B32AD" w:rsidRPr="009B32AD" w:rsidRDefault="009B32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C elements were highlighted with </w:t>
      </w:r>
      <w:r w:rsidRPr="00D237D5">
        <w:rPr>
          <w:rFonts w:ascii="Times New Roman" w:hAnsi="Times New Roman" w:cs="Times New Roman"/>
          <w:sz w:val="24"/>
          <w:szCs w:val="24"/>
          <w:highlight w:val="yellow"/>
        </w:rPr>
        <w:t>yellow</w:t>
      </w:r>
      <w:r w:rsidR="00D237D5">
        <w:rPr>
          <w:rFonts w:ascii="Times New Roman" w:hAnsi="Times New Roman" w:cs="Times New Roman"/>
          <w:sz w:val="24"/>
          <w:szCs w:val="24"/>
        </w:rPr>
        <w:t xml:space="preserve">, ABA response elements were highlighted with </w:t>
      </w:r>
      <w:r w:rsidR="00D237D5" w:rsidRPr="00D237D5">
        <w:rPr>
          <w:rFonts w:ascii="Times New Roman" w:hAnsi="Times New Roman" w:cs="Times New Roman"/>
          <w:sz w:val="24"/>
          <w:szCs w:val="24"/>
          <w:highlight w:val="magenta"/>
        </w:rPr>
        <w:t>purple</w:t>
      </w:r>
      <w:r w:rsidR="00D237D5">
        <w:rPr>
          <w:rFonts w:ascii="Times New Roman" w:hAnsi="Times New Roman" w:cs="Times New Roman"/>
          <w:sz w:val="24"/>
          <w:szCs w:val="24"/>
        </w:rPr>
        <w:t xml:space="preserve">, auxin response element was highlighted with </w:t>
      </w:r>
      <w:r w:rsidR="00D237D5" w:rsidRPr="00D237D5">
        <w:rPr>
          <w:rFonts w:ascii="Times New Roman" w:hAnsi="Times New Roman" w:cs="Times New Roman"/>
          <w:sz w:val="24"/>
          <w:szCs w:val="24"/>
          <w:highlight w:val="darkGreen"/>
        </w:rPr>
        <w:t>green</w:t>
      </w:r>
      <w:r w:rsidR="00D237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start codon were highlighted with </w:t>
      </w:r>
      <w:r w:rsidRPr="00D237D5">
        <w:rPr>
          <w:rFonts w:ascii="Times New Roman" w:hAnsi="Times New Roman" w:cs="Times New Roman"/>
          <w:sz w:val="24"/>
          <w:szCs w:val="24"/>
          <w:highlight w:val="cyan"/>
        </w:rPr>
        <w:t>blu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9B32AD" w:rsidRPr="009B32AD" w:rsidSect="00634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F1CF6" w14:textId="77777777" w:rsidR="00082BF4" w:rsidRDefault="00082BF4" w:rsidP="0020265C">
      <w:r>
        <w:separator/>
      </w:r>
    </w:p>
  </w:endnote>
  <w:endnote w:type="continuationSeparator" w:id="0">
    <w:p w14:paraId="78099743" w14:textId="77777777" w:rsidR="00082BF4" w:rsidRDefault="00082BF4" w:rsidP="00202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31D28" w14:textId="77777777" w:rsidR="00082BF4" w:rsidRDefault="00082BF4" w:rsidP="0020265C">
      <w:r>
        <w:separator/>
      </w:r>
    </w:p>
  </w:footnote>
  <w:footnote w:type="continuationSeparator" w:id="0">
    <w:p w14:paraId="346D20C4" w14:textId="77777777" w:rsidR="00082BF4" w:rsidRDefault="00082BF4" w:rsidP="00202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FF2"/>
    <w:rsid w:val="00082BF4"/>
    <w:rsid w:val="000B37C1"/>
    <w:rsid w:val="0011404E"/>
    <w:rsid w:val="001A5B52"/>
    <w:rsid w:val="002007D3"/>
    <w:rsid w:val="0020265C"/>
    <w:rsid w:val="00234510"/>
    <w:rsid w:val="002D12BC"/>
    <w:rsid w:val="002D34E7"/>
    <w:rsid w:val="002D69A8"/>
    <w:rsid w:val="00330E47"/>
    <w:rsid w:val="003D3E11"/>
    <w:rsid w:val="00480398"/>
    <w:rsid w:val="004A26BE"/>
    <w:rsid w:val="004F25FD"/>
    <w:rsid w:val="00551322"/>
    <w:rsid w:val="005F55ED"/>
    <w:rsid w:val="00603E78"/>
    <w:rsid w:val="00634AF5"/>
    <w:rsid w:val="00700A88"/>
    <w:rsid w:val="00702DFD"/>
    <w:rsid w:val="00792B14"/>
    <w:rsid w:val="007F301F"/>
    <w:rsid w:val="00861DDB"/>
    <w:rsid w:val="008647B1"/>
    <w:rsid w:val="00876FF2"/>
    <w:rsid w:val="009070AE"/>
    <w:rsid w:val="009108CF"/>
    <w:rsid w:val="0096305E"/>
    <w:rsid w:val="009B32AD"/>
    <w:rsid w:val="009B63F6"/>
    <w:rsid w:val="00A23DD2"/>
    <w:rsid w:val="00A731A7"/>
    <w:rsid w:val="00B52F6D"/>
    <w:rsid w:val="00B86CD3"/>
    <w:rsid w:val="00BD05C6"/>
    <w:rsid w:val="00BE29C7"/>
    <w:rsid w:val="00C50A89"/>
    <w:rsid w:val="00CA2A25"/>
    <w:rsid w:val="00D237D5"/>
    <w:rsid w:val="00D41785"/>
    <w:rsid w:val="00D427EC"/>
    <w:rsid w:val="00DD4617"/>
    <w:rsid w:val="00E65584"/>
    <w:rsid w:val="00F9165E"/>
    <w:rsid w:val="00F9379F"/>
    <w:rsid w:val="00FB2531"/>
    <w:rsid w:val="00FC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368E3"/>
  <w15:chartTrackingRefBased/>
  <w15:docId w15:val="{BCC259F4-4937-4692-8BD5-E506D056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34A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61DDB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861DDB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202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26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2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265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8039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80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09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9</Pages>
  <Words>2808</Words>
  <Characters>16011</Characters>
  <Application>Microsoft Office Word</Application>
  <DocSecurity>0</DocSecurity>
  <Lines>133</Lines>
  <Paragraphs>37</Paragraphs>
  <ScaleCrop>false</ScaleCrop>
  <Company/>
  <LinksUpToDate>false</LinksUpToDate>
  <CharactersWithSpaces>1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eiyan</dc:creator>
  <cp:keywords/>
  <dc:description/>
  <cp:lastModifiedBy>shimeiyan</cp:lastModifiedBy>
  <cp:revision>27</cp:revision>
  <dcterms:created xsi:type="dcterms:W3CDTF">2019-06-28T08:14:00Z</dcterms:created>
  <dcterms:modified xsi:type="dcterms:W3CDTF">2020-05-27T06:52:00Z</dcterms:modified>
</cp:coreProperties>
</file>